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CFF89" w14:textId="79A3415F" w:rsidR="00EC252F" w:rsidRDefault="00EC252F" w:rsidP="00EC252F">
      <w:pPr>
        <w:ind w:firstLineChars="0" w:firstLine="0"/>
        <w:jc w:val="left"/>
        <w:rPr>
          <w:rFonts w:ascii="Calibri" w:hAnsi="Calibri"/>
          <w:b/>
          <w:szCs w:val="21"/>
        </w:rPr>
      </w:pPr>
      <w:r>
        <w:rPr>
          <w:rFonts w:ascii="Calibri" w:hAnsi="Calibri"/>
          <w:b/>
          <w:szCs w:val="21"/>
        </w:rPr>
        <w:t xml:space="preserve">Supplemental </w:t>
      </w:r>
      <w:r w:rsidRPr="00674F18">
        <w:rPr>
          <w:rFonts w:ascii="Calibri" w:hAnsi="Calibri"/>
          <w:b/>
          <w:szCs w:val="21"/>
        </w:rPr>
        <w:t xml:space="preserve">Table </w:t>
      </w:r>
      <w:r w:rsidR="00D16D44">
        <w:rPr>
          <w:rFonts w:ascii="Calibri" w:hAnsi="Calibri"/>
          <w:b/>
          <w:szCs w:val="21"/>
        </w:rPr>
        <w:t>S</w:t>
      </w:r>
      <w:r>
        <w:rPr>
          <w:rFonts w:ascii="Calibri" w:hAnsi="Calibri"/>
          <w:b/>
          <w:szCs w:val="21"/>
        </w:rPr>
        <w:t>5</w:t>
      </w:r>
      <w:r w:rsidRPr="00674F18">
        <w:rPr>
          <w:rFonts w:ascii="Calibri" w:hAnsi="Calibri"/>
          <w:b/>
          <w:szCs w:val="21"/>
        </w:rPr>
        <w:t xml:space="preserve"> </w:t>
      </w:r>
    </w:p>
    <w:p w14:paraId="117B23CC" w14:textId="000421C3" w:rsidR="00EC252F" w:rsidRPr="00717B4D" w:rsidRDefault="00EC252F" w:rsidP="00EC252F">
      <w:pPr>
        <w:ind w:firstLineChars="0" w:firstLine="0"/>
        <w:jc w:val="left"/>
        <w:rPr>
          <w:rFonts w:ascii="Calibri" w:hAnsi="Calibri"/>
          <w:b/>
          <w:szCs w:val="21"/>
        </w:rPr>
      </w:pPr>
      <w:r w:rsidRPr="00717B4D">
        <w:rPr>
          <w:rFonts w:ascii="Calibri" w:hAnsi="Calibri"/>
          <w:b/>
          <w:szCs w:val="21"/>
        </w:rPr>
        <w:t>Most differentially down-regulated proteins in SF compared to PF.</w:t>
      </w:r>
    </w:p>
    <w:tbl>
      <w:tblPr>
        <w:tblW w:w="100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0"/>
        <w:gridCol w:w="924"/>
        <w:gridCol w:w="711"/>
        <w:gridCol w:w="2594"/>
        <w:gridCol w:w="991"/>
        <w:gridCol w:w="636"/>
        <w:gridCol w:w="711"/>
        <w:gridCol w:w="2731"/>
      </w:tblGrid>
      <w:tr w:rsidR="00EC252F" w:rsidRPr="002D0838" w14:paraId="7ECC0AA0" w14:textId="77777777" w:rsidTr="00AD7B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011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506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FC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perscript"/>
              </w:rPr>
              <w:t>PF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/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6E1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26B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594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A24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FC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perscript"/>
              </w:rPr>
              <w:t>PF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/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9C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B71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EC252F" w:rsidRPr="002D0838" w14:paraId="400BF80E" w14:textId="77777777" w:rsidTr="00AD7B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A67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m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22E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E5E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E84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ino acid metabolic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586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3B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A62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1E6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29E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2C4CFB9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7FDF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d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16AE2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38AD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672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0A6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tats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C77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E38B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6A1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0BAA0832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D178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lu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5CE5B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6975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8E55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C9F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3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AEBB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7CE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B22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2757580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9213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rp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4BCD3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B89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A804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831D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kr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D876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F98F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FCF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3C58A9B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935F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F8701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10C0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608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2C11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bm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535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D46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F4C8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561B2D84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3D24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my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56F73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6B16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08DA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6A28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upt6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AF4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1B3B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888F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</w:tr>
      <w:tr w:rsidR="00EC252F" w:rsidRPr="002D0838" w14:paraId="20E8985C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0D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my5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3E2F9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5165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CB7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4B03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Ym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881E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1C1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902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oside-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iphosphatase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EC252F" w:rsidRPr="002D0838" w14:paraId="22150911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9CEC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l-A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ED609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17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8A0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BC6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if3-S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580A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87F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F08E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rganic cyclic compound binding</w:t>
            </w:r>
          </w:p>
        </w:tc>
      </w:tr>
      <w:tr w:rsidR="00EC252F" w:rsidRPr="002D0838" w14:paraId="4495FB6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99CE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n2B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D6227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4039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9CC8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5F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t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5154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EDE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E733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rganic cyclic compound binding</w:t>
            </w:r>
          </w:p>
        </w:tc>
      </w:tr>
      <w:tr w:rsidR="00EC252F" w:rsidRPr="002D0838" w14:paraId="13CAAA59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AD8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ckdhb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AF27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ECE4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D693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B406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ii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155F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2D0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7BA1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rganic cyclic compound binding</w:t>
            </w:r>
          </w:p>
        </w:tc>
      </w:tr>
      <w:tr w:rsidR="00EC252F" w:rsidRPr="002D0838" w14:paraId="49F8AFE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5CF6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abggtb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228FA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E402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FF86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5D6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cdc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332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26E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F32B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rganic substance metabolic process</w:t>
            </w:r>
          </w:p>
        </w:tc>
      </w:tr>
      <w:tr w:rsidR="00EC252F" w:rsidRPr="002D0838" w14:paraId="68F36302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1179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ms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72100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DF47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9941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llular component 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2014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t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F37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779A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7F1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rganic substance metabolic process</w:t>
            </w:r>
          </w:p>
        </w:tc>
      </w:tr>
      <w:tr w:rsidR="00EC252F" w:rsidRPr="002D0838" w14:paraId="790922E3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A3E0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99BD5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EB6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BF3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llular component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80FD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4FAB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3BE4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7D52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Oxidation-reduc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1F5CA1C4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C69F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nu1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CAA46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2557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AF3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llular component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2785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Impdh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A32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028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ED13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Oxidation-reduc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393B5885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A90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najc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D7E6C2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8A18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DE8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omat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AF87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lo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17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0247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F8B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Oxidation-reduc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09FCB78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FC55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01E74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27EB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DA5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omat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A53D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x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429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D16E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C44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Oxidation-reduc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07573E3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62D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th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F2C8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1617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5AD3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facto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3B2D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ccpd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8B2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992A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1CD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Oxidation-reduc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3F5FB451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982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ric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AADCC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111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C914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steine-type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EC09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p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37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D4F4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868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ptidase inhibitor activity</w:t>
            </w:r>
          </w:p>
        </w:tc>
      </w:tr>
      <w:tr w:rsidR="00EC252F" w:rsidRPr="002D0838" w14:paraId="21EC7453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55CC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drm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14C72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84DD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75C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8991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fp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5429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BE9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89C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ptidase inhibitor activity</w:t>
            </w:r>
          </w:p>
        </w:tc>
      </w:tr>
      <w:tr w:rsidR="00EC252F" w:rsidRPr="002D0838" w14:paraId="640C661D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7465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pb41L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92DF5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F9F2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9164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toskeletal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942D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a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70FA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0145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940E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EC252F" w:rsidRPr="002D0838" w14:paraId="65F9936B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6523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7C95C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A6A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A0DB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DB70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pn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4015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CA2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C796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transporter activity</w:t>
            </w:r>
          </w:p>
        </w:tc>
      </w:tr>
      <w:tr w:rsidR="00EC252F" w:rsidRPr="002D0838" w14:paraId="4106CEF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9628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sp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6511F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FB49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F8F4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82D6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lxd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35C8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18E2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6F8E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ceptor activity</w:t>
            </w:r>
          </w:p>
        </w:tc>
      </w:tr>
      <w:tr w:rsidR="00EC252F" w:rsidRPr="002D0838" w14:paraId="1EA915B1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C3E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if2S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EE5D8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80A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319A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helic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C0D7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epdc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E248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A71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697C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Regulation of cellular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ces</w:t>
            </w:r>
            <w:proofErr w:type="spellEnd"/>
          </w:p>
        </w:tc>
      </w:tr>
      <w:tr w:rsidR="00EC252F" w:rsidRPr="002D0838" w14:paraId="77303881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F8D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uvbl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1A3821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31C4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09AC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helic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572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ael00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E70B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7139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866E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gulation of metabolic process</w:t>
            </w:r>
          </w:p>
        </w:tc>
      </w:tr>
      <w:tr w:rsidR="00EC252F" w:rsidRPr="002D0838" w14:paraId="42326D11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49A7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D756F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1473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59C8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replication ini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1D4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sm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6B05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6DB9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2B9E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gulation of metabolic process</w:t>
            </w:r>
          </w:p>
        </w:tc>
      </w:tr>
      <w:tr w:rsidR="00EC252F" w:rsidRPr="002D0838" w14:paraId="377EB30C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F0E1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mc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1BD42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5DF0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4F6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llular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omponent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6362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783E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C0EA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1A6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endogenous stimulus</w:t>
            </w:r>
          </w:p>
        </w:tc>
      </w:tr>
      <w:tr w:rsidR="00EC252F" w:rsidRPr="002D0838" w14:paraId="061C27AF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7991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up8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A9F1D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056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87F4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ve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6C37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lp-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4B64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238D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B183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EC252F" w:rsidRPr="002D0838" w14:paraId="65DDFCF5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B2AA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op5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0F5C5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59CF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399C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5B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ph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B2E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A73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714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EC252F" w:rsidRPr="002D0838" w14:paraId="5440E0A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E38D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cn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186BC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5D9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1B7A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F670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Il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107F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C131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5D45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EC252F" w:rsidRPr="002D0838" w14:paraId="0DD45C4D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763F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w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8C22FB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DD33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3E0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2345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i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C41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FE0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716D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EC252F" w:rsidRPr="002D0838" w14:paraId="1AEEB670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5A4C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icd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F03A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FD9F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F64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C1B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sp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0144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67AE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5AF9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stress</w:t>
            </w:r>
          </w:p>
        </w:tc>
      </w:tr>
      <w:tr w:rsidR="00EC252F" w:rsidRPr="002D0838" w14:paraId="5FE6303E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9941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bp8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13396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18B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6ADF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F9D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bm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562D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EFBB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AE81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omplex biogenesis</w:t>
            </w:r>
          </w:p>
        </w:tc>
      </w:tr>
      <w:tr w:rsidR="00EC252F" w:rsidRPr="002D0838" w14:paraId="6EB0C31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975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pna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1C804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23E8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518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5806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B0F7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BFB6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77AD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omplex biogenesis</w:t>
            </w:r>
          </w:p>
        </w:tc>
      </w:tr>
      <w:tr w:rsidR="00EC252F" w:rsidRPr="002D0838" w14:paraId="6B2B9FA6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9A85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up15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FC010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020D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B3E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A1F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sl24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AF0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EAA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B2B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omplex biogenesis</w:t>
            </w:r>
          </w:p>
        </w:tc>
      </w:tr>
      <w:tr w:rsidR="00EC252F" w:rsidRPr="002D0838" w14:paraId="2F04BF06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9CD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ec16A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C5AF9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CD76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EEE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8DA6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c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386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4580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117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bonucleotide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binding</w:t>
            </w:r>
          </w:p>
        </w:tc>
      </w:tr>
      <w:tr w:rsidR="00EC252F" w:rsidRPr="002D0838" w14:paraId="0A2C64B6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1106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npo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80688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827E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206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8454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u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63BD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25D6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12E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EC252F" w:rsidRPr="002D0838" w14:paraId="5E5F3C04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0503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p1G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B22D5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2B6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476A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protein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941B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Zetat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907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4617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D172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Serine-type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EC252F" w:rsidRPr="002D0838" w14:paraId="6BF7B930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E4C7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xa1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18DB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C6A8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F33C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protein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38D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if3-S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FAC7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87DD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744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ignal transducer activity</w:t>
            </w:r>
          </w:p>
        </w:tc>
      </w:tr>
      <w:tr w:rsidR="00EC252F" w:rsidRPr="002D0838" w14:paraId="6EF2692B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8530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se1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E5553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2B8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FB19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ablishment of protein l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BFC1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st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3DFB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A60F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F7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</w:tr>
      <w:tr w:rsidR="00EC252F" w:rsidRPr="002D0838" w14:paraId="549A0E02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867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694A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F734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5236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lgi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C3FB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rpl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5681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D4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3088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70CB30B3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8581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ftud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F748E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3F5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ACD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T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0EF7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rpl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08A3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565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07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41B18EBF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8451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(2)</w:t>
            </w: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id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1FDCD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93C7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178D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eat shock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4F71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rps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0F4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F585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C958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26231FDE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E176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cy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9447A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697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4FDD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AC64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rps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228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75B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F3C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0E61644E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A43D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my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587D4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B945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BA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0AA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682D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6C02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6AC0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77CF0E69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1B1D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ph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1F829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57E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427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CC1F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F80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AEF3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7679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70968FB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C63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if4A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88C70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8475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886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DDED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6DE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2D69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EF26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75009899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45D0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ntpd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42F2C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8661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1DAE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63A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3E84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34B0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1435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5D302B1C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B106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rappc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E226B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379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C8AA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A2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1924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5431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AF9D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3083EE7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C83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Usp1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F8715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05A9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019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83B0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s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684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3E7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F91A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6A1A03B3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1E8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tges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80E0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F58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AC35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som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9F5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ps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5A1A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637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C51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</w:tr>
      <w:tr w:rsidR="00EC252F" w:rsidRPr="002D0838" w14:paraId="3ED29696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E40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nl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9415D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AF4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FCE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mbrane-enclosed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9EA8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b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6CD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B97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4CEE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</w:tr>
      <w:tr w:rsidR="00EC252F" w:rsidRPr="002D0838" w14:paraId="2F3DC4AB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7DF7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myd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73E1E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ED57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092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mbrane-enclosed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A72A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r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DD67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9BD6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92A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</w:tr>
      <w:tr w:rsidR="00EC252F" w:rsidRPr="002D0838" w14:paraId="25B2991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B03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g440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AAC4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429B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2377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78B9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38C6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361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EE98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</w:tr>
      <w:tr w:rsidR="00EC252F" w:rsidRPr="002D0838" w14:paraId="1E43EA5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03A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er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A1515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A8CD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CEE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4243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et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DAB1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9872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25E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Transcription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activator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EC252F" w:rsidRPr="002D0838" w14:paraId="5CB1A2EB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23F3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us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BFBD2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666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D19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15AD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6317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496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167A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EC252F" w:rsidRPr="002D0838" w14:paraId="0EA50327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3EEF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ef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B301D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9C6C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CADC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4203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acsin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56F5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C683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E91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EC252F" w:rsidRPr="002D0838" w14:paraId="2812BA3B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697B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ar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A6B87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0AD6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89339" w14:textId="77777777" w:rsidR="00EC252F" w:rsidRPr="002D0838" w:rsidRDefault="00D67347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hyperlink r:id="rId6" w:tgtFrame="_blank" w:history="1">
              <w:r w:rsidR="00EC252F" w:rsidRPr="002D0838">
                <w:rPr>
                  <w:rFonts w:ascii="Calibri" w:eastAsia="等线" w:hAnsi="Calibri" w:cs="Calibri"/>
                  <w:color w:val="000000"/>
                  <w:kern w:val="0"/>
                  <w:sz w:val="16"/>
                  <w:szCs w:val="16"/>
                </w:rPr>
                <w:t>Metal ion binding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A6A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olr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B4B2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F37B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A315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EC252F" w:rsidRPr="002D0838" w14:paraId="7DE8F90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F400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rs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C90BA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1439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A31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hionine-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DA20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ael007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D77C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8DE9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023C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lation initiation factor activity</w:t>
            </w:r>
          </w:p>
        </w:tc>
      </w:tr>
      <w:tr w:rsidR="00EC252F" w:rsidRPr="002D0838" w14:paraId="70A43DF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6983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mg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2AA75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265F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42E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7316C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Iar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E65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2C8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C6B1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inoacylation</w:t>
            </w:r>
            <w:proofErr w:type="spellEnd"/>
          </w:p>
        </w:tc>
      </w:tr>
      <w:tr w:rsidR="00EC252F" w:rsidRPr="002D0838" w14:paraId="0E31E5AA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A485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1Qbp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E6AF3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D8B6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8E85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tochondrial matr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7601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u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D9164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F970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1980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Ubiquitin protein ligase binding</w:t>
            </w:r>
          </w:p>
        </w:tc>
      </w:tr>
      <w:tr w:rsidR="00EC252F" w:rsidRPr="002D0838" w14:paraId="0E629A08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4692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cap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83A295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3A0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BB07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totic chromosome conden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156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fd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BD4E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4A29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B64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Unfolded protein binding</w:t>
            </w:r>
          </w:p>
        </w:tc>
      </w:tr>
      <w:tr w:rsidR="00EC252F" w:rsidRPr="002D0838" w14:paraId="06BC4C2D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BE438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el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2F24D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5268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485A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730F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fdn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D4B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61C7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ECC9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Unfolded protein binding</w:t>
            </w:r>
          </w:p>
        </w:tc>
      </w:tr>
      <w:tr w:rsidR="00EC252F" w:rsidRPr="002D0838" w14:paraId="00F51DB9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3031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dx1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5B1BD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082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1973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1FB6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W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9EF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E6AC9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38C2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EC252F" w:rsidRPr="002D0838" w14:paraId="1F9E8AFF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FC5A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dx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BAE0B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C820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46E4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74AF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b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41DB6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4BB8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B70A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EC252F" w:rsidRPr="002D0838" w14:paraId="7BA6B5BE" w14:textId="77777777" w:rsidTr="00AD7B58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70C90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lavl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B9C56E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7F3FD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80162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9E997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f3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3094B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4801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0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4353" w14:textId="77777777" w:rsidR="00EC252F" w:rsidRPr="002D0838" w:rsidRDefault="00EC252F" w:rsidP="00EC252F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2D083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</w:tbl>
    <w:p w14:paraId="0AFF9FFD" w14:textId="77777777" w:rsidR="008A0385" w:rsidRPr="00BB1CD2" w:rsidRDefault="008A0385" w:rsidP="006A0A38">
      <w:pPr>
        <w:spacing w:line="240" w:lineRule="auto"/>
        <w:ind w:firstLineChars="0" w:firstLine="0"/>
        <w:rPr>
          <w:rFonts w:ascii="Calibri" w:hAnsi="Calibri" w:cs="Calibri" w:hint="eastAsia"/>
          <w:b/>
        </w:rPr>
      </w:pPr>
      <w:bookmarkStart w:id="0" w:name="_GoBack"/>
      <w:bookmarkEnd w:id="0"/>
    </w:p>
    <w:sectPr w:rsidR="008A0385" w:rsidRPr="00BB1C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C8ECA" w14:textId="77777777" w:rsidR="00D67347" w:rsidRDefault="00D67347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73B21C57" w14:textId="77777777" w:rsidR="00D67347" w:rsidRDefault="00D67347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24B82" w14:textId="77777777" w:rsidR="00D67347" w:rsidRDefault="00D67347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12F3B1E3" w14:textId="77777777" w:rsidR="00D67347" w:rsidRDefault="00D67347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8018A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A0A38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67347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amigo.geneontology.org/amigo/term/GO:0046872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2</Pages>
  <Words>897</Words>
  <Characters>5117</Characters>
  <Application>Microsoft Macintosh Word</Application>
  <DocSecurity>0</DocSecurity>
  <Lines>42</Lines>
  <Paragraphs>12</Paragraphs>
  <ScaleCrop>false</ScaleCrop>
  <Company/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7</cp:revision>
  <dcterms:created xsi:type="dcterms:W3CDTF">2017-12-02T04:05:00Z</dcterms:created>
  <dcterms:modified xsi:type="dcterms:W3CDTF">2018-05-16T13:12:00Z</dcterms:modified>
</cp:coreProperties>
</file>